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D1BD2D" w14:textId="1BD54C48" w:rsidR="00871B53" w:rsidRPr="00626FF3" w:rsidRDefault="001855C8" w:rsidP="001855C8">
      <w:pPr>
        <w:pStyle w:val="Heading1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Codebook</w:t>
      </w:r>
    </w:p>
    <w:p w14:paraId="756FEB73" w14:textId="77777777" w:rsidR="008323BF" w:rsidRPr="008323BF" w:rsidRDefault="008323BF">
      <w:pPr>
        <w:rPr>
          <w:rFonts w:ascii="Arial" w:hAnsi="Arial" w:cs="Arial"/>
          <w:sz w:val="22"/>
          <w:szCs w:val="28"/>
        </w:rPr>
      </w:pPr>
    </w:p>
    <w:tbl>
      <w:tblPr>
        <w:tblStyle w:val="TableGrid"/>
        <w:tblW w:w="8783" w:type="dxa"/>
        <w:tblInd w:w="-5" w:type="dxa"/>
        <w:tblLook w:val="04A0" w:firstRow="1" w:lastRow="0" w:firstColumn="1" w:lastColumn="0" w:noHBand="0" w:noVBand="1"/>
      </w:tblPr>
      <w:tblGrid>
        <w:gridCol w:w="4230"/>
        <w:gridCol w:w="4553"/>
      </w:tblGrid>
      <w:tr w:rsidR="00204DE3" w:rsidRPr="00626FF3" w14:paraId="3A824207" w14:textId="77777777" w:rsidTr="00FA52EA">
        <w:trPr>
          <w:trHeight w:val="454"/>
          <w:tblHeader/>
        </w:trPr>
        <w:tc>
          <w:tcPr>
            <w:tcW w:w="4230" w:type="dxa"/>
            <w:vAlign w:val="center"/>
          </w:tcPr>
          <w:p w14:paraId="7F57C869" w14:textId="7F3AD73F" w:rsidR="00204DE3" w:rsidRPr="00626FF3" w:rsidRDefault="00204DE3" w:rsidP="00ED2F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4553" w:type="dxa"/>
            <w:vAlign w:val="center"/>
          </w:tcPr>
          <w:p w14:paraId="65B060E6" w14:textId="0AC8413B" w:rsidR="00204DE3" w:rsidRPr="00626FF3" w:rsidRDefault="00204DE3" w:rsidP="00FA52EA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s</w:t>
            </w:r>
          </w:p>
        </w:tc>
      </w:tr>
      <w:tr w:rsidR="00A048D7" w:rsidRPr="00626FF3" w14:paraId="5D492D4A" w14:textId="77777777" w:rsidTr="00FA52EA">
        <w:tc>
          <w:tcPr>
            <w:tcW w:w="4230" w:type="dxa"/>
          </w:tcPr>
          <w:p w14:paraId="56FCFDA4" w14:textId="5A210707" w:rsidR="00A048D7" w:rsidRPr="00626FF3" w:rsidRDefault="00600182" w:rsidP="00ED2FC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sic Information</w:t>
            </w:r>
          </w:p>
        </w:tc>
        <w:tc>
          <w:tcPr>
            <w:tcW w:w="4553" w:type="dxa"/>
          </w:tcPr>
          <w:p w14:paraId="429B5CF0" w14:textId="77777777" w:rsidR="00A048D7" w:rsidRPr="00626FF3" w:rsidRDefault="00A048D7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4DE3" w:rsidRPr="00626FF3" w14:paraId="7FBBA795" w14:textId="77777777" w:rsidTr="00FA52EA">
        <w:tc>
          <w:tcPr>
            <w:tcW w:w="4230" w:type="dxa"/>
          </w:tcPr>
          <w:p w14:paraId="322BE4A7" w14:textId="78C32632" w:rsidR="00204DE3" w:rsidRPr="00626FF3" w:rsidRDefault="00F143CC" w:rsidP="00ED2FC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4553" w:type="dxa"/>
          </w:tcPr>
          <w:p w14:paraId="7547AAB2" w14:textId="77777777" w:rsidR="00C72747" w:rsidRDefault="00204DE3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</w:t>
            </w:r>
            <w:r w:rsidR="00F143CC" w:rsidRPr="00626FF3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ale</w:t>
            </w:r>
          </w:p>
          <w:p w14:paraId="58EFB9E7" w14:textId="2D67F4A5" w:rsidR="00204DE3" w:rsidRPr="00626FF3" w:rsidRDefault="00204DE3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</w:t>
            </w:r>
            <w:bookmarkStart w:id="0" w:name="_GoBack"/>
            <w:bookmarkEnd w:id="0"/>
            <w:r w:rsidR="00F143CC" w:rsidRPr="00626FF3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emale</w:t>
            </w:r>
          </w:p>
        </w:tc>
      </w:tr>
      <w:tr w:rsidR="00204DE3" w:rsidRPr="00626FF3" w14:paraId="0C266D46" w14:textId="77777777" w:rsidTr="00FA52EA">
        <w:tc>
          <w:tcPr>
            <w:tcW w:w="4230" w:type="dxa"/>
          </w:tcPr>
          <w:p w14:paraId="5D190912" w14:textId="4AFEF552" w:rsidR="00204DE3" w:rsidRPr="00626FF3" w:rsidRDefault="00F143CC" w:rsidP="00ED2FC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4553" w:type="dxa"/>
          </w:tcPr>
          <w:p w14:paraId="7D5765F9" w14:textId="77777777" w:rsidR="00C72747" w:rsidRDefault="00204DE3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</w:t>
            </w:r>
            <w:r w:rsidR="00F143CC" w:rsidRPr="00626FF3">
              <w:rPr>
                <w:rFonts w:ascii="Times New Roman" w:hAnsi="Times New Roman" w:cs="Times New Roman"/>
                <w:sz w:val="22"/>
                <w:szCs w:val="22"/>
              </w:rPr>
              <w:t>18-39 years</w:t>
            </w:r>
          </w:p>
          <w:p w14:paraId="67E43A01" w14:textId="77777777" w:rsidR="00C72747" w:rsidRDefault="00204DE3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</w:t>
            </w:r>
            <w:r w:rsidR="00F143CC" w:rsidRPr="00626FF3">
              <w:rPr>
                <w:rFonts w:ascii="Times New Roman" w:hAnsi="Times New Roman" w:cs="Times New Roman"/>
                <w:sz w:val="22"/>
                <w:szCs w:val="22"/>
              </w:rPr>
              <w:t>40-59 years</w:t>
            </w:r>
          </w:p>
          <w:p w14:paraId="247DE0D1" w14:textId="1454B2E0" w:rsidR="00204DE3" w:rsidRPr="00626FF3" w:rsidRDefault="00204DE3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</w:t>
            </w:r>
            <w:r w:rsidR="00A056A5" w:rsidRPr="00626FF3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="006846AA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="00A056A5" w:rsidRPr="00626FF3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</w:p>
        </w:tc>
      </w:tr>
      <w:tr w:rsidR="006846AA" w:rsidRPr="00626FF3" w14:paraId="79B4B068" w14:textId="77777777" w:rsidTr="00FA52EA">
        <w:tc>
          <w:tcPr>
            <w:tcW w:w="4230" w:type="dxa"/>
            <w:vAlign w:val="center"/>
          </w:tcPr>
          <w:p w14:paraId="5671F430" w14:textId="6C836ECC" w:rsidR="006846AA" w:rsidRPr="00626FF3" w:rsidRDefault="006846AA" w:rsidP="00ED2FC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Ed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ation</w:t>
            </w:r>
          </w:p>
        </w:tc>
        <w:tc>
          <w:tcPr>
            <w:tcW w:w="4553" w:type="dxa"/>
          </w:tcPr>
          <w:p w14:paraId="3A238B50" w14:textId="57EE9903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Primary</w:t>
            </w:r>
          </w:p>
          <w:p w14:paraId="00A43D41" w14:textId="44775C76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Secondary</w:t>
            </w:r>
          </w:p>
          <w:p w14:paraId="37CE9B24" w14:textId="4FC6E9C9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Higher secondary</w:t>
            </w:r>
          </w:p>
          <w:p w14:paraId="6CB1BD36" w14:textId="5CED5B8A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4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ertiary</w:t>
            </w:r>
          </w:p>
        </w:tc>
      </w:tr>
      <w:tr w:rsidR="006846AA" w:rsidRPr="00626FF3" w14:paraId="3330CB23" w14:textId="77777777" w:rsidTr="00FA52EA">
        <w:tc>
          <w:tcPr>
            <w:tcW w:w="4230" w:type="dxa"/>
          </w:tcPr>
          <w:p w14:paraId="43141CB0" w14:textId="253F63AC" w:rsidR="006846AA" w:rsidRPr="00626FF3" w:rsidRDefault="006846AA" w:rsidP="00ED2FC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Marital status</w:t>
            </w:r>
          </w:p>
        </w:tc>
        <w:tc>
          <w:tcPr>
            <w:tcW w:w="4553" w:type="dxa"/>
          </w:tcPr>
          <w:p w14:paraId="42D6D21B" w14:textId="1B8EC989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ingle</w:t>
            </w:r>
          </w:p>
          <w:p w14:paraId="00E2EB6F" w14:textId="77777777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Married</w:t>
            </w:r>
          </w:p>
          <w:p w14:paraId="759D6B78" w14:textId="172FE5E5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Divorced/widowed</w:t>
            </w:r>
          </w:p>
        </w:tc>
      </w:tr>
      <w:tr w:rsidR="006846AA" w:rsidRPr="00626FF3" w14:paraId="4BFC6F86" w14:textId="77777777" w:rsidTr="00FA52EA">
        <w:tc>
          <w:tcPr>
            <w:tcW w:w="4230" w:type="dxa"/>
          </w:tcPr>
          <w:p w14:paraId="3ED1DE88" w14:textId="6E5E6467" w:rsidR="006846AA" w:rsidRPr="00626FF3" w:rsidRDefault="006846AA" w:rsidP="00ED2FC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Occupation</w:t>
            </w:r>
          </w:p>
        </w:tc>
        <w:tc>
          <w:tcPr>
            <w:tcW w:w="4553" w:type="dxa"/>
          </w:tcPr>
          <w:p w14:paraId="11ECF82C" w14:textId="77777777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Service holder</w:t>
            </w:r>
          </w:p>
          <w:p w14:paraId="3C7FD1FC" w14:textId="6297354F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usiness</w:t>
            </w:r>
          </w:p>
          <w:p w14:paraId="0DE5DCB0" w14:textId="326ACA4E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udent</w:t>
            </w:r>
          </w:p>
          <w:p w14:paraId="67F80017" w14:textId="5BEBA2B8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4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etired</w:t>
            </w:r>
          </w:p>
          <w:p w14:paraId="7FC07315" w14:textId="510766DB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5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ousewife</w:t>
            </w:r>
          </w:p>
          <w:p w14:paraId="1452EA8A" w14:textId="1651D000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=Oth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</w:tr>
      <w:tr w:rsidR="006846AA" w:rsidRPr="00626FF3" w14:paraId="75E6DDE2" w14:textId="77777777" w:rsidTr="00FA52EA">
        <w:tc>
          <w:tcPr>
            <w:tcW w:w="4230" w:type="dxa"/>
          </w:tcPr>
          <w:p w14:paraId="2E4F34C8" w14:textId="3E544759" w:rsidR="006846AA" w:rsidRPr="00626FF3" w:rsidRDefault="006846AA" w:rsidP="00ED2FC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Religion</w:t>
            </w:r>
          </w:p>
        </w:tc>
        <w:tc>
          <w:tcPr>
            <w:tcW w:w="4553" w:type="dxa"/>
          </w:tcPr>
          <w:p w14:paraId="0F6EA40C" w14:textId="77777777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Muslim</w:t>
            </w:r>
          </w:p>
          <w:p w14:paraId="0736F6DA" w14:textId="77777777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Hindu</w:t>
            </w:r>
          </w:p>
          <w:p w14:paraId="0DF42B7D" w14:textId="77777777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Christian</w:t>
            </w:r>
          </w:p>
          <w:p w14:paraId="2FA8B2FA" w14:textId="56A373C3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4=Buddhist</w:t>
            </w:r>
          </w:p>
        </w:tc>
      </w:tr>
      <w:tr w:rsidR="006846AA" w:rsidRPr="00626FF3" w14:paraId="2850A693" w14:textId="77777777" w:rsidTr="00FA52EA">
        <w:tc>
          <w:tcPr>
            <w:tcW w:w="4230" w:type="dxa"/>
          </w:tcPr>
          <w:p w14:paraId="705D1D4C" w14:textId="146BB8D1" w:rsidR="006846AA" w:rsidRPr="00626FF3" w:rsidRDefault="006846AA" w:rsidP="00ED2FC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Monthly family income</w:t>
            </w:r>
          </w:p>
        </w:tc>
        <w:tc>
          <w:tcPr>
            <w:tcW w:w="4553" w:type="dxa"/>
          </w:tcPr>
          <w:p w14:paraId="39C28101" w14:textId="77777777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&lt;50,000 BDT</w:t>
            </w:r>
          </w:p>
          <w:p w14:paraId="58EDBE2B" w14:textId="77777777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50,000-99,000 BDT</w:t>
            </w:r>
          </w:p>
          <w:p w14:paraId="3F39D296" w14:textId="74DD477D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3=≤100,000 BDT</w:t>
            </w:r>
          </w:p>
        </w:tc>
      </w:tr>
      <w:tr w:rsidR="006846AA" w:rsidRPr="00626FF3" w14:paraId="25E0BBA7" w14:textId="77777777" w:rsidTr="00FA52EA">
        <w:tc>
          <w:tcPr>
            <w:tcW w:w="4230" w:type="dxa"/>
          </w:tcPr>
          <w:p w14:paraId="0EDE743D" w14:textId="26675C71" w:rsidR="006846AA" w:rsidRPr="00626FF3" w:rsidRDefault="006846AA" w:rsidP="00ED2FC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using type</w:t>
            </w:r>
          </w:p>
        </w:tc>
        <w:tc>
          <w:tcPr>
            <w:tcW w:w="4553" w:type="dxa"/>
          </w:tcPr>
          <w:p w14:paraId="1F1E6F6E" w14:textId="77777777" w:rsidR="006846AA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=Government</w:t>
            </w:r>
          </w:p>
          <w:p w14:paraId="071E0634" w14:textId="5494200E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=Private</w:t>
            </w:r>
          </w:p>
        </w:tc>
      </w:tr>
      <w:tr w:rsidR="006846AA" w:rsidRPr="00626FF3" w14:paraId="1DA6D5C7" w14:textId="77777777" w:rsidTr="00FA52EA">
        <w:tc>
          <w:tcPr>
            <w:tcW w:w="4230" w:type="dxa"/>
          </w:tcPr>
          <w:p w14:paraId="12740861" w14:textId="4AAF79F7" w:rsidR="006846AA" w:rsidRDefault="006846AA" w:rsidP="00ED2FCA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visional city</w:t>
            </w:r>
          </w:p>
        </w:tc>
        <w:tc>
          <w:tcPr>
            <w:tcW w:w="4553" w:type="dxa"/>
          </w:tcPr>
          <w:p w14:paraId="336CF606" w14:textId="77777777" w:rsidR="006846AA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=Dhaka city</w:t>
            </w:r>
          </w:p>
          <w:p w14:paraId="4EFFB0E3" w14:textId="77777777" w:rsidR="006846AA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=Chattogram city</w:t>
            </w:r>
          </w:p>
          <w:p w14:paraId="57DAC292" w14:textId="77777777" w:rsidR="006846AA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=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ajshah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ity</w:t>
            </w:r>
          </w:p>
          <w:p w14:paraId="523AD2C4" w14:textId="77777777" w:rsidR="00D116AC" w:rsidRDefault="00D116AC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=Khulna city</w:t>
            </w:r>
          </w:p>
          <w:p w14:paraId="5ECE8C55" w14:textId="77777777" w:rsidR="00D116AC" w:rsidRDefault="00D116AC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=Sylhet city</w:t>
            </w:r>
          </w:p>
          <w:p w14:paraId="4ABD4911" w14:textId="77777777" w:rsidR="00D116AC" w:rsidRDefault="00D116AC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=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arisha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ity</w:t>
            </w:r>
          </w:p>
          <w:p w14:paraId="0872229F" w14:textId="4DFFA300" w:rsidR="00D116AC" w:rsidRDefault="00D116AC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7=Rangpur city</w:t>
            </w:r>
          </w:p>
        </w:tc>
      </w:tr>
      <w:tr w:rsidR="006846AA" w:rsidRPr="00626FF3" w14:paraId="2A5C9AC8" w14:textId="77777777" w:rsidTr="00FA52EA">
        <w:tc>
          <w:tcPr>
            <w:tcW w:w="4230" w:type="dxa"/>
          </w:tcPr>
          <w:p w14:paraId="34DB28BB" w14:textId="73F9A87F" w:rsidR="006846AA" w:rsidRPr="00626FF3" w:rsidRDefault="002D3BCB" w:rsidP="00ED2FC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spondent’s smoking status</w:t>
            </w:r>
          </w:p>
        </w:tc>
        <w:tc>
          <w:tcPr>
            <w:tcW w:w="4553" w:type="dxa"/>
          </w:tcPr>
          <w:p w14:paraId="6FC252F4" w14:textId="6AEA6730" w:rsidR="006846AA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</w:t>
            </w:r>
            <w:r w:rsidR="002D3BCB">
              <w:rPr>
                <w:rFonts w:ascii="Times New Roman" w:hAnsi="Times New Roman" w:cs="Times New Roman"/>
                <w:sz w:val="22"/>
                <w:szCs w:val="22"/>
              </w:rPr>
              <w:t>Smoker</w:t>
            </w:r>
          </w:p>
          <w:p w14:paraId="56B64AB3" w14:textId="0BA3F3C7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No</w:t>
            </w:r>
            <w:r w:rsidR="002D3BCB">
              <w:rPr>
                <w:rFonts w:ascii="Times New Roman" w:hAnsi="Times New Roman" w:cs="Times New Roman"/>
                <w:sz w:val="22"/>
                <w:szCs w:val="22"/>
              </w:rPr>
              <w:t>n-smoker</w:t>
            </w:r>
          </w:p>
        </w:tc>
      </w:tr>
      <w:tr w:rsidR="002D3BCB" w:rsidRPr="00626FF3" w14:paraId="36F4CECF" w14:textId="77777777" w:rsidTr="00FA52EA">
        <w:tc>
          <w:tcPr>
            <w:tcW w:w="4230" w:type="dxa"/>
          </w:tcPr>
          <w:p w14:paraId="1F234313" w14:textId="1A21C645" w:rsidR="002D3BCB" w:rsidRDefault="002D3BCB" w:rsidP="00ED2FC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mily smoking status</w:t>
            </w:r>
          </w:p>
        </w:tc>
        <w:tc>
          <w:tcPr>
            <w:tcW w:w="4553" w:type="dxa"/>
          </w:tcPr>
          <w:p w14:paraId="5DF203B6" w14:textId="77777777" w:rsidR="002D3BCB" w:rsidRDefault="002D3BCB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=Yes</w:t>
            </w:r>
          </w:p>
          <w:p w14:paraId="26D0E52E" w14:textId="37035A09" w:rsidR="002D3BCB" w:rsidRPr="00626FF3" w:rsidRDefault="002D3BCB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=No</w:t>
            </w:r>
          </w:p>
        </w:tc>
      </w:tr>
      <w:tr w:rsidR="006846AA" w:rsidRPr="00626FF3" w14:paraId="11EFB9EE" w14:textId="77777777" w:rsidTr="00FA52EA">
        <w:tc>
          <w:tcPr>
            <w:tcW w:w="4230" w:type="dxa"/>
          </w:tcPr>
          <w:p w14:paraId="56A39CF6" w14:textId="3DBDEC05" w:rsidR="006846AA" w:rsidRPr="00626FF3" w:rsidRDefault="002D3BCB" w:rsidP="00ED2FC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ngth of stay at home</w:t>
            </w:r>
          </w:p>
        </w:tc>
        <w:tc>
          <w:tcPr>
            <w:tcW w:w="4553" w:type="dxa"/>
          </w:tcPr>
          <w:p w14:paraId="51936E1E" w14:textId="77777777" w:rsidR="002D3BCB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</w:t>
            </w:r>
            <w:r w:rsidR="002D3BCB" w:rsidRPr="002D3BCB">
              <w:rPr>
                <w:rFonts w:ascii="Times New Roman" w:hAnsi="Times New Roman" w:cs="Times New Roman"/>
                <w:sz w:val="22"/>
                <w:szCs w:val="22"/>
              </w:rPr>
              <w:t>≤12 hours</w:t>
            </w:r>
          </w:p>
          <w:p w14:paraId="5DC96334" w14:textId="197B0564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2=</w:t>
            </w:r>
            <w:r w:rsidR="00B6208D" w:rsidRPr="00B6208D">
              <w:rPr>
                <w:rFonts w:ascii="Times New Roman" w:eastAsia="SimSun" w:hAnsi="Times New Roman" w:cs="Times New Roman"/>
                <w:sz w:val="20"/>
                <w:szCs w:val="20"/>
              </w:rPr>
              <w:t>&gt;12 hours</w:t>
            </w:r>
          </w:p>
        </w:tc>
      </w:tr>
      <w:tr w:rsidR="006846AA" w:rsidRPr="00626FF3" w14:paraId="3BA1C86C" w14:textId="77777777" w:rsidTr="00FA52EA">
        <w:tc>
          <w:tcPr>
            <w:tcW w:w="4230" w:type="dxa"/>
            <w:vAlign w:val="center"/>
          </w:tcPr>
          <w:p w14:paraId="31C89FF8" w14:textId="75E23852" w:rsidR="006846AA" w:rsidRPr="00626FF3" w:rsidRDefault="00B6208D" w:rsidP="00ED2FC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>SHS in own flat</w:t>
            </w:r>
            <w:r w:rsidR="008A15E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(Recode)</w:t>
            </w:r>
          </w:p>
        </w:tc>
        <w:tc>
          <w:tcPr>
            <w:tcW w:w="4553" w:type="dxa"/>
          </w:tcPr>
          <w:p w14:paraId="59AD2FF9" w14:textId="55C7CADD" w:rsidR="006846AA" w:rsidRPr="00626FF3" w:rsidRDefault="006846AA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</w:t>
            </w:r>
            <w:r w:rsidR="0023188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78ADB911" w14:textId="4D7B39B0" w:rsidR="006846AA" w:rsidRPr="00626FF3" w:rsidRDefault="00231884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6846AA" w:rsidRPr="00626FF3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6846AA" w:rsidRPr="00626FF3" w14:paraId="49C50C12" w14:textId="77777777" w:rsidTr="00FA52EA">
        <w:tc>
          <w:tcPr>
            <w:tcW w:w="4230" w:type="dxa"/>
            <w:vAlign w:val="center"/>
          </w:tcPr>
          <w:p w14:paraId="093AA089" w14:textId="2C01FB3E" w:rsidR="006846AA" w:rsidRPr="00626FF3" w:rsidRDefault="008A15E2" w:rsidP="00ED2FC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HS from next flat (Recode)</w:t>
            </w:r>
          </w:p>
        </w:tc>
        <w:tc>
          <w:tcPr>
            <w:tcW w:w="4553" w:type="dxa"/>
          </w:tcPr>
          <w:p w14:paraId="2F28BCAE" w14:textId="77777777" w:rsidR="008A15E2" w:rsidRPr="00626FF3" w:rsidRDefault="008A15E2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292D4BE3" w14:textId="48DB2A24" w:rsidR="006846AA" w:rsidRPr="00626FF3" w:rsidRDefault="008A15E2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6846AA" w:rsidRPr="00626FF3" w14:paraId="178141BD" w14:textId="77777777" w:rsidTr="00FA52EA">
        <w:tc>
          <w:tcPr>
            <w:tcW w:w="4230" w:type="dxa"/>
          </w:tcPr>
          <w:p w14:paraId="1EA5AF7D" w14:textId="325D3D4B" w:rsidR="006846AA" w:rsidRPr="00626FF3" w:rsidRDefault="008A15E2" w:rsidP="00ED2FC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S from common spaces (Recode)</w:t>
            </w:r>
          </w:p>
        </w:tc>
        <w:tc>
          <w:tcPr>
            <w:tcW w:w="4553" w:type="dxa"/>
          </w:tcPr>
          <w:p w14:paraId="39FC7A2A" w14:textId="77777777" w:rsidR="008A15E2" w:rsidRPr="00626FF3" w:rsidRDefault="008A15E2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554A1E82" w14:textId="25E7832A" w:rsidR="006846AA" w:rsidRPr="00626FF3" w:rsidRDefault="008A15E2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6846AA" w:rsidRPr="00626FF3" w14:paraId="297E424A" w14:textId="77777777" w:rsidTr="00FA52EA">
        <w:tc>
          <w:tcPr>
            <w:tcW w:w="4230" w:type="dxa"/>
            <w:vAlign w:val="center"/>
          </w:tcPr>
          <w:p w14:paraId="62638CFA" w14:textId="287DBE1B" w:rsidR="006846AA" w:rsidRPr="00626FF3" w:rsidRDefault="008A15E2" w:rsidP="00ED2FC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HS from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xt fla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Recode)</w:t>
            </w:r>
          </w:p>
        </w:tc>
        <w:tc>
          <w:tcPr>
            <w:tcW w:w="4553" w:type="dxa"/>
          </w:tcPr>
          <w:p w14:paraId="2DE8EC6D" w14:textId="77777777" w:rsidR="008A15E2" w:rsidRPr="00626FF3" w:rsidRDefault="008A15E2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1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20243E7F" w14:textId="5BC2D914" w:rsidR="006846AA" w:rsidRPr="00626FF3" w:rsidRDefault="008A15E2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6846AA" w:rsidRPr="00626FF3" w14:paraId="771B6310" w14:textId="77777777" w:rsidTr="00FA52EA">
        <w:tc>
          <w:tcPr>
            <w:tcW w:w="4230" w:type="dxa"/>
            <w:vAlign w:val="center"/>
          </w:tcPr>
          <w:p w14:paraId="1CCDFD78" w14:textId="7A333167" w:rsidR="006846AA" w:rsidRPr="00626FF3" w:rsidRDefault="008A15E2" w:rsidP="00ED2FC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equency of SHS in own flat</w:t>
            </w:r>
          </w:p>
        </w:tc>
        <w:tc>
          <w:tcPr>
            <w:tcW w:w="4553" w:type="dxa"/>
          </w:tcPr>
          <w:p w14:paraId="012C7FCF" w14:textId="206D7B7D" w:rsidR="006846AA" w:rsidRPr="00626FF3" w:rsidRDefault="008A15E2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846AA" w:rsidRPr="00626FF3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 to 3 times</w:t>
            </w:r>
          </w:p>
          <w:p w14:paraId="2581941A" w14:textId="6597BACE" w:rsidR="006846AA" w:rsidRPr="00626FF3" w:rsidRDefault="008A15E2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846AA" w:rsidRPr="00626FF3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 to 7 times</w:t>
            </w:r>
          </w:p>
        </w:tc>
      </w:tr>
      <w:tr w:rsidR="006846AA" w:rsidRPr="00626FF3" w14:paraId="6D5E23B5" w14:textId="77777777" w:rsidTr="00FA52EA">
        <w:tc>
          <w:tcPr>
            <w:tcW w:w="4230" w:type="dxa"/>
            <w:vAlign w:val="center"/>
          </w:tcPr>
          <w:p w14:paraId="3F441CE9" w14:textId="03331E15" w:rsidR="006846AA" w:rsidRPr="00626FF3" w:rsidRDefault="008A15E2" w:rsidP="00ED2FC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equency of SHS from next flat</w:t>
            </w:r>
          </w:p>
        </w:tc>
        <w:tc>
          <w:tcPr>
            <w:tcW w:w="4553" w:type="dxa"/>
          </w:tcPr>
          <w:p w14:paraId="6B9F118E" w14:textId="77777777" w:rsidR="008A15E2" w:rsidRPr="00626FF3" w:rsidRDefault="008A15E2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 to 3 times</w:t>
            </w:r>
          </w:p>
          <w:p w14:paraId="3315FB80" w14:textId="50716B59" w:rsidR="006846AA" w:rsidRPr="00626FF3" w:rsidRDefault="008A15E2" w:rsidP="00FA52EA">
            <w:pPr>
              <w:tabs>
                <w:tab w:val="left" w:pos="1635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 to 7 times</w:t>
            </w:r>
          </w:p>
        </w:tc>
      </w:tr>
      <w:tr w:rsidR="006846AA" w:rsidRPr="00626FF3" w14:paraId="64DB332C" w14:textId="77777777" w:rsidTr="00FA52EA">
        <w:tc>
          <w:tcPr>
            <w:tcW w:w="4230" w:type="dxa"/>
          </w:tcPr>
          <w:p w14:paraId="4F8CB829" w14:textId="597BC307" w:rsidR="006846AA" w:rsidRPr="00626FF3" w:rsidRDefault="008A15E2" w:rsidP="00ED2FC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equency of SHS from </w:t>
            </w:r>
            <w:r w:rsidR="0037238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mon spaces</w:t>
            </w:r>
          </w:p>
        </w:tc>
        <w:tc>
          <w:tcPr>
            <w:tcW w:w="4553" w:type="dxa"/>
          </w:tcPr>
          <w:p w14:paraId="2A300B6D" w14:textId="77777777" w:rsidR="008A15E2" w:rsidRPr="00626FF3" w:rsidRDefault="008A15E2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 to 3 times</w:t>
            </w:r>
          </w:p>
          <w:p w14:paraId="6481DBD4" w14:textId="10332320" w:rsidR="006846AA" w:rsidRPr="00626FF3" w:rsidRDefault="008A15E2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 to 7 times</w:t>
            </w:r>
          </w:p>
        </w:tc>
      </w:tr>
      <w:tr w:rsidR="006846AA" w:rsidRPr="00626FF3" w14:paraId="03F37747" w14:textId="77777777" w:rsidTr="00FA52EA">
        <w:tc>
          <w:tcPr>
            <w:tcW w:w="4230" w:type="dxa"/>
          </w:tcPr>
          <w:p w14:paraId="4847130C" w14:textId="6630F86D" w:rsidR="006846AA" w:rsidRPr="00626FF3" w:rsidRDefault="0037238D" w:rsidP="00ED2FC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equency of SHS from next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ilding</w:t>
            </w:r>
          </w:p>
        </w:tc>
        <w:tc>
          <w:tcPr>
            <w:tcW w:w="4553" w:type="dxa"/>
          </w:tcPr>
          <w:p w14:paraId="3E16C6F5" w14:textId="77777777" w:rsidR="0037238D" w:rsidRPr="00626FF3" w:rsidRDefault="0037238D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 to 3 times</w:t>
            </w:r>
          </w:p>
          <w:p w14:paraId="69B29B0F" w14:textId="0ADB8511" w:rsidR="006846AA" w:rsidRPr="00626FF3" w:rsidRDefault="0037238D" w:rsidP="00FA52EA">
            <w:pPr>
              <w:tabs>
                <w:tab w:val="left" w:pos="1485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626FF3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 to 7 times</w:t>
            </w:r>
          </w:p>
        </w:tc>
      </w:tr>
      <w:tr w:rsidR="006846AA" w:rsidRPr="00626FF3" w14:paraId="1404BD9A" w14:textId="77777777" w:rsidTr="00FA52EA">
        <w:tc>
          <w:tcPr>
            <w:tcW w:w="4230" w:type="dxa"/>
          </w:tcPr>
          <w:p w14:paraId="2E3396B1" w14:textId="49C28BEF" w:rsidR="006846AA" w:rsidRPr="00626FF3" w:rsidRDefault="0037238D" w:rsidP="00ED2FC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 SHS within the MUH complex</w:t>
            </w:r>
          </w:p>
        </w:tc>
        <w:tc>
          <w:tcPr>
            <w:tcW w:w="4553" w:type="dxa"/>
          </w:tcPr>
          <w:p w14:paraId="3DE41469" w14:textId="56BC2021" w:rsidR="006846AA" w:rsidRPr="00626FF3" w:rsidRDefault="0037238D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846AA" w:rsidRPr="00626FF3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0C28CB1D" w14:textId="5431C5EF" w:rsidR="006846AA" w:rsidRPr="00626FF3" w:rsidRDefault="0037238D" w:rsidP="00FA52EA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6846AA" w:rsidRPr="00626FF3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</w:tbl>
    <w:p w14:paraId="65C84024" w14:textId="77777777" w:rsidR="00204DE3" w:rsidRDefault="00204DE3"/>
    <w:sectPr w:rsidR="00204D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DE3"/>
    <w:rsid w:val="000365FE"/>
    <w:rsid w:val="00044F56"/>
    <w:rsid w:val="00071429"/>
    <w:rsid w:val="000812E6"/>
    <w:rsid w:val="001855C8"/>
    <w:rsid w:val="001E093E"/>
    <w:rsid w:val="00204DE3"/>
    <w:rsid w:val="00231884"/>
    <w:rsid w:val="002741FC"/>
    <w:rsid w:val="002773B4"/>
    <w:rsid w:val="002915DB"/>
    <w:rsid w:val="002D3BCB"/>
    <w:rsid w:val="002D6500"/>
    <w:rsid w:val="002E3CFD"/>
    <w:rsid w:val="003240C8"/>
    <w:rsid w:val="00324B5F"/>
    <w:rsid w:val="00332CE3"/>
    <w:rsid w:val="00341E1C"/>
    <w:rsid w:val="003459D9"/>
    <w:rsid w:val="00353A03"/>
    <w:rsid w:val="0037238D"/>
    <w:rsid w:val="00372CB7"/>
    <w:rsid w:val="00390DDD"/>
    <w:rsid w:val="003F2C61"/>
    <w:rsid w:val="00401B99"/>
    <w:rsid w:val="00406ED9"/>
    <w:rsid w:val="00421429"/>
    <w:rsid w:val="00423D8A"/>
    <w:rsid w:val="004258A5"/>
    <w:rsid w:val="00475EB2"/>
    <w:rsid w:val="004A45D6"/>
    <w:rsid w:val="004B5FAE"/>
    <w:rsid w:val="004E41D4"/>
    <w:rsid w:val="004E63D8"/>
    <w:rsid w:val="004F5726"/>
    <w:rsid w:val="00517B06"/>
    <w:rsid w:val="00560E13"/>
    <w:rsid w:val="005E230F"/>
    <w:rsid w:val="00600182"/>
    <w:rsid w:val="006242F9"/>
    <w:rsid w:val="00626FF3"/>
    <w:rsid w:val="0064268E"/>
    <w:rsid w:val="00651A5E"/>
    <w:rsid w:val="006532BA"/>
    <w:rsid w:val="006846AA"/>
    <w:rsid w:val="00690B28"/>
    <w:rsid w:val="006F1F5F"/>
    <w:rsid w:val="006F7D7E"/>
    <w:rsid w:val="00785899"/>
    <w:rsid w:val="0079045A"/>
    <w:rsid w:val="007A7FDB"/>
    <w:rsid w:val="00830074"/>
    <w:rsid w:val="008323BF"/>
    <w:rsid w:val="00832C19"/>
    <w:rsid w:val="00837C36"/>
    <w:rsid w:val="00852724"/>
    <w:rsid w:val="0086340F"/>
    <w:rsid w:val="00871B53"/>
    <w:rsid w:val="008A15E2"/>
    <w:rsid w:val="008C19D6"/>
    <w:rsid w:val="008E11F8"/>
    <w:rsid w:val="00910ACD"/>
    <w:rsid w:val="009465FE"/>
    <w:rsid w:val="00982942"/>
    <w:rsid w:val="00992536"/>
    <w:rsid w:val="009A5196"/>
    <w:rsid w:val="009C258B"/>
    <w:rsid w:val="009C671B"/>
    <w:rsid w:val="009E5528"/>
    <w:rsid w:val="00A0052C"/>
    <w:rsid w:val="00A00899"/>
    <w:rsid w:val="00A048D7"/>
    <w:rsid w:val="00A056A5"/>
    <w:rsid w:val="00A156BC"/>
    <w:rsid w:val="00A913CB"/>
    <w:rsid w:val="00A91C88"/>
    <w:rsid w:val="00B0477E"/>
    <w:rsid w:val="00B12560"/>
    <w:rsid w:val="00B23CE8"/>
    <w:rsid w:val="00B50FEC"/>
    <w:rsid w:val="00B55E29"/>
    <w:rsid w:val="00B6208D"/>
    <w:rsid w:val="00BB5DBC"/>
    <w:rsid w:val="00BD39C6"/>
    <w:rsid w:val="00BE6780"/>
    <w:rsid w:val="00C477D0"/>
    <w:rsid w:val="00C662AE"/>
    <w:rsid w:val="00C72747"/>
    <w:rsid w:val="00CA08B3"/>
    <w:rsid w:val="00CA33B5"/>
    <w:rsid w:val="00CC79D7"/>
    <w:rsid w:val="00D06273"/>
    <w:rsid w:val="00D116AC"/>
    <w:rsid w:val="00D17175"/>
    <w:rsid w:val="00D27DE2"/>
    <w:rsid w:val="00D30C8F"/>
    <w:rsid w:val="00D8262B"/>
    <w:rsid w:val="00D90DB1"/>
    <w:rsid w:val="00D94D3E"/>
    <w:rsid w:val="00DA1200"/>
    <w:rsid w:val="00DD3908"/>
    <w:rsid w:val="00DD3B25"/>
    <w:rsid w:val="00E20559"/>
    <w:rsid w:val="00E212A2"/>
    <w:rsid w:val="00E3009C"/>
    <w:rsid w:val="00E52550"/>
    <w:rsid w:val="00E977A9"/>
    <w:rsid w:val="00E97C66"/>
    <w:rsid w:val="00EC28AD"/>
    <w:rsid w:val="00EC36B8"/>
    <w:rsid w:val="00ED2FCA"/>
    <w:rsid w:val="00F12D1C"/>
    <w:rsid w:val="00F143CC"/>
    <w:rsid w:val="00F70C19"/>
    <w:rsid w:val="00F802D7"/>
    <w:rsid w:val="00F85107"/>
    <w:rsid w:val="00FA52EA"/>
    <w:rsid w:val="00FC3559"/>
    <w:rsid w:val="00FF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D4C24"/>
  <w15:chartTrackingRefBased/>
  <w15:docId w15:val="{B093850F-28B6-7D4C-8D3F-3AB901E18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3D8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23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H</dc:creator>
  <cp:keywords/>
  <dc:description/>
  <cp:lastModifiedBy>Md. Golam Kibria</cp:lastModifiedBy>
  <cp:revision>27</cp:revision>
  <dcterms:created xsi:type="dcterms:W3CDTF">2022-10-05T14:15:00Z</dcterms:created>
  <dcterms:modified xsi:type="dcterms:W3CDTF">2022-10-05T15:22:00Z</dcterms:modified>
</cp:coreProperties>
</file>